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657526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2300789" wp14:editId="579DD7B4">
                <wp:simplePos x="0" y="0"/>
                <wp:positionH relativeFrom="column">
                  <wp:posOffset>-384810</wp:posOffset>
                </wp:positionH>
                <wp:positionV relativeFrom="paragraph">
                  <wp:posOffset>255270</wp:posOffset>
                </wp:positionV>
                <wp:extent cx="6648450" cy="5029200"/>
                <wp:effectExtent l="0" t="0" r="19050" b="19050"/>
                <wp:wrapSquare wrapText="bothSides"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7526" w:rsidRDefault="00657526" w:rsidP="00657526">
                            <w:pPr>
                              <w:pStyle w:val="Caption"/>
                            </w:pPr>
                            <w:bookmarkStart w:id="0" w:name="_GoBack"/>
                            <w:r>
                              <w:t>Table S2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Average Arm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9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6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8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1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8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6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3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8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6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1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3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4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6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7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0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1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2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5</w:t>
                                  </w:r>
                                </w:p>
                              </w:tc>
                            </w:tr>
                            <w:tr w:rsidR="00657526" w:rsidRPr="00D55095" w:rsidTr="0074426C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7</w:t>
                                  </w:r>
                                </w:p>
                              </w:tc>
                            </w:tr>
                            <w:tr w:rsidR="00657526" w:rsidRPr="00D55095" w:rsidTr="00DC42D4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657526" w:rsidRPr="00D55095" w:rsidRDefault="0065752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bookmarkEnd w:id="0"/>
                          </w:tbl>
                          <w:p w:rsidR="00657526" w:rsidRDefault="00657526" w:rsidP="0065752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0.3pt;margin-top:20.1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" o:allowoverlap="f" strokecolor="white">
                <v:textbox>
                  <w:txbxContent>
                    <w:p w:rsidR="00657526" w:rsidRDefault="00657526" w:rsidP="00657526">
                      <w:pPr>
                        <w:pStyle w:val="Caption"/>
                      </w:pPr>
                      <w:bookmarkStart w:id="1" w:name="_GoBack"/>
                      <w:r>
                        <w:t>Table S2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Average Arm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9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6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8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1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8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6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3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8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6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1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3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4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6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5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7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3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0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1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2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5</w:t>
                            </w:r>
                          </w:p>
                        </w:tc>
                      </w:tr>
                      <w:tr w:rsidR="00657526" w:rsidRPr="00D55095" w:rsidTr="0074426C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7</w:t>
                            </w:r>
                          </w:p>
                        </w:tc>
                      </w:tr>
                      <w:tr w:rsidR="00657526" w:rsidRPr="00D55095" w:rsidTr="00DC42D4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657526" w:rsidRPr="00D55095" w:rsidRDefault="0065752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bookmarkEnd w:id="1"/>
                    </w:tbl>
                    <w:p w:rsidR="00657526" w:rsidRDefault="00657526" w:rsidP="00657526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A447DE"/>
    <w:rsid w:val="00A516DC"/>
    <w:rsid w:val="00A52C41"/>
    <w:rsid w:val="00A633EC"/>
    <w:rsid w:val="00A75048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27771"/>
    <w:rsid w:val="00D33B65"/>
    <w:rsid w:val="00D55095"/>
    <w:rsid w:val="00D80836"/>
    <w:rsid w:val="00D84E40"/>
    <w:rsid w:val="00D8691D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1:00Z</dcterms:created>
  <dcterms:modified xsi:type="dcterms:W3CDTF">2016-05-25T20:51:00Z</dcterms:modified>
</cp:coreProperties>
</file>